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FC372" w14:textId="0054A085" w:rsidR="00400C44" w:rsidRDefault="00B8620C" w:rsidP="00B8620C">
      <w:pPr>
        <w:pStyle w:val="af2"/>
      </w:pPr>
      <w:r>
        <w:rPr>
          <w:rFonts w:hint="eastAsia"/>
        </w:rPr>
        <w:t>Supplementary</w:t>
      </w:r>
      <w:r w:rsidRPr="00672427">
        <w:t xml:space="preserve"> Table S1.</w:t>
      </w:r>
      <w:r w:rsidR="000F48E1" w:rsidRPr="000F48E1">
        <w:t xml:space="preserve"> </w:t>
      </w:r>
      <w:r w:rsidR="000F48E1">
        <w:rPr>
          <w:rFonts w:hint="eastAsia"/>
        </w:rPr>
        <w:t>T</w:t>
      </w:r>
      <w:r w:rsidR="000F48E1" w:rsidRPr="000F48E1">
        <w:t>he</w:t>
      </w:r>
      <w:r w:rsidR="000F48E1">
        <w:rPr>
          <w:rFonts w:hint="eastAsia"/>
        </w:rPr>
        <w:t xml:space="preserve"> hospital survival</w:t>
      </w:r>
      <w:r w:rsidR="000F48E1" w:rsidRPr="000F48E1">
        <w:t xml:space="preserve"> univariate analysis</w:t>
      </w:r>
      <w:r w:rsidR="000F48E1">
        <w:rPr>
          <w:rFonts w:hint="eastAsia"/>
        </w:rPr>
        <w:t xml:space="preserve"> of </w:t>
      </w:r>
      <w:r w:rsidR="000F48E1" w:rsidRPr="000F48E1">
        <w:t>critical illness lung cancer patients with pneumonia</w:t>
      </w:r>
    </w:p>
    <w:tbl>
      <w:tblPr>
        <w:tblW w:w="813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5"/>
        <w:gridCol w:w="1747"/>
        <w:gridCol w:w="1541"/>
        <w:gridCol w:w="1124"/>
      </w:tblGrid>
      <w:tr w:rsidR="006B27F9" w:rsidRPr="006B27F9" w14:paraId="2EF38949" w14:textId="77777777" w:rsidTr="006B27F9">
        <w:trPr>
          <w:trHeight w:val="279"/>
        </w:trPr>
        <w:tc>
          <w:tcPr>
            <w:tcW w:w="3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3AFC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C69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Hazard Ratio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529E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95%CI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729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6B27F9" w:rsidRPr="006B27F9" w14:paraId="0CBE8BF1" w14:textId="77777777" w:rsidTr="006B27F9">
        <w:trPr>
          <w:trHeight w:val="279"/>
        </w:trPr>
        <w:tc>
          <w:tcPr>
            <w:tcW w:w="3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701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E40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8BB3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43D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79</w:t>
            </w:r>
          </w:p>
        </w:tc>
      </w:tr>
      <w:tr w:rsidR="006B27F9" w:rsidRPr="006B27F9" w14:paraId="57BCE25A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50B413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BD0C7D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38EA705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5-1.1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2AA3B9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14</w:t>
            </w:r>
          </w:p>
        </w:tc>
      </w:tr>
      <w:tr w:rsidR="006B27F9" w:rsidRPr="006B27F9" w14:paraId="19399837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4447004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hnicity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08A015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962A08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2-1.4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7B4414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60629C2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19131C6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Weight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A2F50D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43C649B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BEC396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63</w:t>
            </w:r>
          </w:p>
        </w:tc>
      </w:tr>
      <w:tr w:rsidR="006B27F9" w:rsidRPr="006B27F9" w14:paraId="38F36250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20E4516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OS ICU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87D358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67C7D4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4-0.9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0DDD2F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46361FB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6C0F7851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FA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887B2C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8E2B07E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9-1.1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B99CC0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3BEE5D7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256B4EC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CS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0BAE57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D01DBA6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5-0.9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B544BD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0DA0426C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2842FF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CS motor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431D89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750323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9-0.8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AA240E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48675B1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820E9AC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CS verbal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1B14D6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9F3C4DC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7-0.9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7D3EE3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6B27F9" w:rsidRPr="006B27F9" w14:paraId="062A7B0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01F4499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CS eyes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A976BF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E168A8B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4-0.9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1CDFB3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:rsidR="006B27F9" w:rsidRPr="006B27F9" w14:paraId="1844B34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26BE17CE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arlson comorbidity inde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5A3FB0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EE1F01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3-1.1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CC3A2A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:rsidR="006B27F9" w:rsidRPr="006B27F9" w14:paraId="4596C8B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E9E318A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actate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5DF3BF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00B9153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3-1.3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D2F1E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278E7C8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49FDFB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actate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45730C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FF6F0F9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6-1.1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F87608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1A9EE67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204CE379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H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0BF5FE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8CF6E6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-0.3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8CA0E9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50CAC18A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CFD1A4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H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4E52F7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759D73F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-1.3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CA3539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88</w:t>
            </w:r>
          </w:p>
        </w:tc>
      </w:tr>
      <w:tr w:rsidR="006B27F9" w:rsidRPr="006B27F9" w14:paraId="4273720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D6FA460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2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F01B72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FDC9A4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D167AD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08</w:t>
            </w:r>
          </w:p>
        </w:tc>
      </w:tr>
      <w:tr w:rsidR="006B27F9" w:rsidRPr="006B27F9" w14:paraId="2B2A568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61EA7445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2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A7B735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D042572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31D6EA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09</w:t>
            </w:r>
          </w:p>
        </w:tc>
      </w:tr>
      <w:tr w:rsidR="006B27F9" w:rsidRPr="006B27F9" w14:paraId="0DA19F29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24667CA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CO2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20875B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997E1D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-1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BED29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5</w:t>
            </w:r>
          </w:p>
        </w:tc>
      </w:tr>
      <w:tr w:rsidR="006B27F9" w:rsidRPr="006B27F9" w14:paraId="7B6CD5D0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C63932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CO2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3102B6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E5E2D7D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E04062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8</w:t>
            </w:r>
          </w:p>
        </w:tc>
      </w:tr>
      <w:tr w:rsidR="006B27F9" w:rsidRPr="006B27F9" w14:paraId="6C9E6B2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9539010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aseexcess</w:t>
            </w:r>
            <w:proofErr w:type="spellEnd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5CA874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5B3D9D3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5-0.9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FB84E3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:rsidR="006B27F9" w:rsidRPr="006B27F9" w14:paraId="305ACB4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4818DB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aseexcess</w:t>
            </w:r>
            <w:proofErr w:type="spellEnd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926512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E048E2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5-1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FCD419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78</w:t>
            </w:r>
          </w:p>
        </w:tc>
      </w:tr>
      <w:tr w:rsidR="006B27F9" w:rsidRPr="006B27F9" w14:paraId="7CA71F11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26360358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otal CO2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12B0D8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BB3B81B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7-1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8AAD48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46</w:t>
            </w:r>
          </w:p>
        </w:tc>
      </w:tr>
      <w:tr w:rsidR="006B27F9" w:rsidRPr="006B27F9" w14:paraId="1F119C29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25FD6F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otal CO2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1C5E0D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F4FC3FE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21EB4F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16</w:t>
            </w:r>
          </w:p>
        </w:tc>
      </w:tr>
      <w:tr w:rsidR="006B27F9" w:rsidRPr="006B27F9" w14:paraId="5C64172A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1A0935C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agulatio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841E85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37A5898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-1.3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7A5BD8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41</w:t>
            </w:r>
          </w:p>
        </w:tc>
      </w:tr>
      <w:tr w:rsidR="006B27F9" w:rsidRPr="006B27F9" w14:paraId="12E23467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6D9988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rdiovascular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4BD269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3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77E6DDC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2-1.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849663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791A1BD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B011BA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NS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48E8D0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BC59B64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6-1.4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6E70E3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5</w:t>
            </w:r>
          </w:p>
        </w:tc>
      </w:tr>
      <w:tr w:rsidR="006B27F9" w:rsidRPr="006B27F9" w14:paraId="5CB4A44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9ABE81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nal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2F3AF7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99F64D6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-1.2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EC423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33</w:t>
            </w:r>
          </w:p>
        </w:tc>
      </w:tr>
      <w:tr w:rsidR="006B27F9" w:rsidRPr="006B27F9" w14:paraId="20D352F2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90EF40A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telets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DB4D89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DE69C42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30563D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7</w:t>
            </w:r>
          </w:p>
        </w:tc>
      </w:tr>
      <w:tr w:rsidR="006B27F9" w:rsidRPr="006B27F9" w14:paraId="0C6D214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6621D7B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telets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B5D847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DAF7BCF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02D7EF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81</w:t>
            </w:r>
          </w:p>
        </w:tc>
      </w:tr>
      <w:tr w:rsidR="006B27F9" w:rsidRPr="006B27F9" w14:paraId="739533A3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1A350B4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WBC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15BD90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BA231B2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859441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5</w:t>
            </w:r>
          </w:p>
        </w:tc>
      </w:tr>
      <w:tr w:rsidR="006B27F9" w:rsidRPr="006B27F9" w14:paraId="48DB1C74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DEAF0E5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WBC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928649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DA90307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7E5E04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2</w:t>
            </w:r>
          </w:p>
        </w:tc>
      </w:tr>
      <w:tr w:rsidR="006B27F9" w:rsidRPr="006B27F9" w14:paraId="7CE0D99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8DF5B65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ion gap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BC1EF9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A11025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4-1.1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992B97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4E5492C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909A418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ion gap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1E905F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3966EA8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3-1.0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D1FF70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74F05DF9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D8F777F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UN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3E7F42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48DDAFA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11670C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5D35563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4520CB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UN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ABDF09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3C3A83A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419649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38A7B17E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623A4A6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reatinine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14484D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CA913E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3-1.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D6C8E9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23</w:t>
            </w:r>
          </w:p>
        </w:tc>
      </w:tr>
      <w:tr w:rsidR="006B27F9" w:rsidRPr="006B27F9" w14:paraId="74820A7A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450F8CE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reatinine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165BC0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6E9F237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4-1.1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7FDF3E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07</w:t>
            </w:r>
          </w:p>
        </w:tc>
      </w:tr>
      <w:tr w:rsidR="006B27F9" w:rsidRPr="006B27F9" w14:paraId="374035B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BD8E14F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R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A48584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46EBD89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5-1.2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769F74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86</w:t>
            </w:r>
          </w:p>
        </w:tc>
      </w:tr>
      <w:tr w:rsidR="006B27F9" w:rsidRPr="006B27F9" w14:paraId="45EF29A1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5595591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R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F347C5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B92AEDB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8-1.1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54AE99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37</w:t>
            </w:r>
          </w:p>
        </w:tc>
      </w:tr>
      <w:tr w:rsidR="006B27F9" w:rsidRPr="006B27F9" w14:paraId="748BD879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31CEA0C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74B78B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562103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E141C3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75</w:t>
            </w:r>
          </w:p>
        </w:tc>
      </w:tr>
      <w:tr w:rsidR="006B27F9" w:rsidRPr="006B27F9" w14:paraId="11F8DCF2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3FCA061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DA17DF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76AF0BC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CA21B2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04</w:t>
            </w:r>
          </w:p>
        </w:tc>
      </w:tr>
      <w:tr w:rsidR="006B27F9" w:rsidRPr="006B27F9" w14:paraId="32A78A0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340FCB8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T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F2BD94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03BB97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E45B11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96</w:t>
            </w:r>
          </w:p>
        </w:tc>
      </w:tr>
      <w:tr w:rsidR="006B27F9" w:rsidRPr="006B27F9" w14:paraId="0850B532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60683EF5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PTT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A44313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521009E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E218DF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11</w:t>
            </w:r>
          </w:p>
        </w:tc>
      </w:tr>
      <w:tr w:rsidR="006B27F9" w:rsidRPr="006B27F9" w14:paraId="7EF75B1A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B43FEEE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rt rate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A97BA0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9C8F9B5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E207A0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9</w:t>
            </w:r>
          </w:p>
        </w:tc>
      </w:tr>
      <w:tr w:rsidR="006B27F9" w:rsidRPr="006B27F9" w14:paraId="3017370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26EE37C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rt rate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31A13B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A74381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797A81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6</w:t>
            </w:r>
          </w:p>
        </w:tc>
      </w:tr>
      <w:tr w:rsidR="006B27F9" w:rsidRPr="006B27F9" w14:paraId="4D5BE974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5A6800E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Heart </w:t>
            </w:r>
            <w:proofErr w:type="gram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te</w:t>
            </w:r>
            <w:proofErr w:type="gramEnd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mea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F8B464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D138CD8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-1.0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20F3B1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6BDB1E3E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A17F536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BP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426EBF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4362F6D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-0.9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DC64F3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7F24072A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0242230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BP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5407A6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5A4C1FE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CB321C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86</w:t>
            </w:r>
          </w:p>
        </w:tc>
      </w:tr>
      <w:tr w:rsidR="006B27F9" w:rsidRPr="006B27F9" w14:paraId="56963FB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2433CCDF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BP mea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2474F2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4B4FB64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7-0.9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E1CEBF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6B27F9" w:rsidRPr="006B27F9" w14:paraId="18F645B3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D185F5F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BP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B0FA95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2DF27D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607813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89</w:t>
            </w:r>
          </w:p>
        </w:tc>
      </w:tr>
      <w:tr w:rsidR="006B27F9" w:rsidRPr="006B27F9" w14:paraId="1F40B62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ADCA896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BP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E3C640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DD70D3B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E23675A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15</w:t>
            </w:r>
          </w:p>
        </w:tc>
      </w:tr>
      <w:tr w:rsidR="006B27F9" w:rsidRPr="006B27F9" w14:paraId="31D6030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0988A1A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BP mea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6F6C70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43F6C76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0308E7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23</w:t>
            </w:r>
          </w:p>
        </w:tc>
      </w:tr>
      <w:tr w:rsidR="006B27F9" w:rsidRPr="006B27F9" w14:paraId="37C2DE1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A402725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BP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A2AA85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188A25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-0.9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C7C45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:rsidR="006B27F9" w:rsidRPr="006B27F9" w14:paraId="2A1066C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9CF1EE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BP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9E24CA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9A290DB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-1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C9C0FA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52</w:t>
            </w:r>
          </w:p>
        </w:tc>
      </w:tr>
      <w:tr w:rsidR="006B27F9" w:rsidRPr="006B27F9" w14:paraId="67321EE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244EC70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BP mea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92F6B5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B35BC99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7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7912B2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4</w:t>
            </w:r>
          </w:p>
        </w:tc>
      </w:tr>
      <w:tr w:rsidR="006B27F9" w:rsidRPr="006B27F9" w14:paraId="58939EC1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8D8A804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spiritory</w:t>
            </w:r>
            <w:proofErr w:type="spellEnd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rate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AB24CF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5404DD8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7-1.0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EF7195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7</w:t>
            </w:r>
          </w:p>
        </w:tc>
      </w:tr>
      <w:tr w:rsidR="006B27F9" w:rsidRPr="006B27F9" w14:paraId="5221D789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23E39E4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spiritory</w:t>
            </w:r>
            <w:proofErr w:type="spellEnd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rate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83FA94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D4D231D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-1.0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348FD1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:rsidR="006B27F9" w:rsidRPr="006B27F9" w14:paraId="6362129C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7567291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spiritory</w:t>
            </w:r>
            <w:proofErr w:type="spellEnd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rate mea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A760FA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E442203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2-1.0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D98F7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:rsidR="006B27F9" w:rsidRPr="006B27F9" w14:paraId="13FCC52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470DBF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Temperature </w:t>
            </w:r>
            <w:proofErr w:type="gram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ean</w:t>
            </w:r>
            <w:proofErr w:type="gramEnd"/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8B35EC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4480682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2-1.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A2E799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11</w:t>
            </w:r>
          </w:p>
        </w:tc>
      </w:tr>
      <w:tr w:rsidR="006B27F9" w:rsidRPr="006B27F9" w14:paraId="647CF150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6323E3FF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O2 mi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2EE996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67F2615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6-0.9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6E4D99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6B27F9" w:rsidRPr="006B27F9" w14:paraId="119631F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28427A6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O2 max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95DBFC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C939F72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5-1.0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58A3F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72</w:t>
            </w:r>
          </w:p>
        </w:tc>
      </w:tr>
      <w:tr w:rsidR="006B27F9" w:rsidRPr="006B27F9" w14:paraId="6E9AE317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A087DCB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O2 mea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2CEA82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D154D4A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8-0.9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542CC0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6B27F9" w:rsidRPr="006B27F9" w14:paraId="05923E5B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706D76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uco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C8343F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02D4477C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4C71C3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2</w:t>
            </w:r>
          </w:p>
        </w:tc>
      </w:tr>
      <w:tr w:rsidR="006B27F9" w:rsidRPr="006B27F9" w14:paraId="280DE84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66EE16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Urineoutput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6CA1D0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2C8BC55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9EDEF9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27CCC6E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8948C8A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psis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5E04C1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8D3226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9-2.2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6DAED41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6B27F9" w:rsidRPr="006B27F9" w14:paraId="3065523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5F87D03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yocardial infarct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8E0D32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3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4114AC5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6-1.9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6E4BF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8</w:t>
            </w:r>
          </w:p>
        </w:tc>
      </w:tr>
      <w:tr w:rsidR="006B27F9" w:rsidRPr="006B27F9" w14:paraId="6731C12E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A10021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ngestive heart failur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32DEF3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43F2BA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7-1.6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79BC1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83</w:t>
            </w:r>
          </w:p>
        </w:tc>
      </w:tr>
      <w:tr w:rsidR="006B27F9" w:rsidRPr="006B27F9" w14:paraId="2887894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ACCE11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ipheral vascular disea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0E4385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E51A37D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8-1.7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CF9DC5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01</w:t>
            </w:r>
          </w:p>
        </w:tc>
      </w:tr>
      <w:tr w:rsidR="006B27F9" w:rsidRPr="006B27F9" w14:paraId="20EF2B4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2A9D95B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rebrovascular disea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904683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91F4FC3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3-1.9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143CBD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7</w:t>
            </w:r>
          </w:p>
        </w:tc>
      </w:tr>
      <w:tr w:rsidR="006B27F9" w:rsidRPr="006B27F9" w14:paraId="5E60A9E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125C2388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ementia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3CBC42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B2FEC28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7-3.3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883ABC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5</w:t>
            </w:r>
          </w:p>
        </w:tc>
      </w:tr>
      <w:tr w:rsidR="006B27F9" w:rsidRPr="006B27F9" w14:paraId="1C45289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D631C39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ronic pulmonary disea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E3E829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5F257496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7-1.3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AF6772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96</w:t>
            </w:r>
          </w:p>
        </w:tc>
      </w:tr>
      <w:tr w:rsidR="006B27F9" w:rsidRPr="006B27F9" w14:paraId="3E86E47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24342A5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heumatic disea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049FA0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109493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0-2.8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C49993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07</w:t>
            </w:r>
          </w:p>
        </w:tc>
      </w:tr>
      <w:tr w:rsidR="006B27F9" w:rsidRPr="006B27F9" w14:paraId="70764F9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7F75FC7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ptic ulcer disea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822382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63CFED8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2-1.6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AD74B7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54</w:t>
            </w:r>
          </w:p>
        </w:tc>
      </w:tr>
      <w:tr w:rsidR="006B27F9" w:rsidRPr="006B27F9" w14:paraId="12F920C1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5D86BB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ild liver disea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AA9EC5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3DC34F9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8-1.6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1E901D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37</w:t>
            </w:r>
          </w:p>
        </w:tc>
      </w:tr>
      <w:tr w:rsidR="006B27F9" w:rsidRPr="006B27F9" w14:paraId="31C767CF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A6A38B1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iabetes without cc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80DE16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3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278DE7A5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0-1.0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9FC5EA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09</w:t>
            </w:r>
          </w:p>
        </w:tc>
      </w:tr>
      <w:tr w:rsidR="006B27F9" w:rsidRPr="006B27F9" w14:paraId="489FE784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9E64CCF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iabetes with cc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31D8E86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FF15EAE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7-1.4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9CA154D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41</w:t>
            </w:r>
          </w:p>
        </w:tc>
      </w:tr>
      <w:tr w:rsidR="006B27F9" w:rsidRPr="006B27F9" w14:paraId="1E38F927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398183C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raplegia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8AA28F0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6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2F1546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5-3.6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F3EFB3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5</w:t>
            </w:r>
          </w:p>
        </w:tc>
      </w:tr>
      <w:tr w:rsidR="006B27F9" w:rsidRPr="006B27F9" w14:paraId="36E9C2C0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0ABB042B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vere liver diseas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39BA589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9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52A5049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4-12.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356E05B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26</w:t>
            </w:r>
          </w:p>
        </w:tc>
      </w:tr>
      <w:tr w:rsidR="006B27F9" w:rsidRPr="006B27F9" w14:paraId="490127BC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0E1025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etastatic solid tumor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3246F9F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7DAE553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2-1.9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39C94B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06</w:t>
            </w:r>
          </w:p>
        </w:tc>
      </w:tr>
      <w:tr w:rsidR="006B27F9" w:rsidRPr="006B27F9" w14:paraId="119965D8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C5E448B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IDS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7785BE4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3F6A1A09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9-4.3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475ADC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19</w:t>
            </w:r>
          </w:p>
        </w:tc>
      </w:tr>
      <w:tr w:rsidR="006B27F9" w:rsidRPr="006B27F9" w14:paraId="6E69F9E5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44E4D72D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lloid vol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A1FACAC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C2FF55C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E4B112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99</w:t>
            </w:r>
          </w:p>
        </w:tc>
      </w:tr>
      <w:tr w:rsidR="006B27F9" w:rsidRPr="006B27F9" w14:paraId="5D8F473D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2A4B7C8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rystalloid vol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42B5B95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7E653A91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-1.0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C84CBE8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29</w:t>
            </w:r>
          </w:p>
        </w:tc>
      </w:tr>
      <w:tr w:rsidR="006B27F9" w:rsidRPr="006B27F9" w14:paraId="58E59E06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5CACE5B2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entilation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FF4C52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2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C3BCA00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9-2.3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CC12643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6B27F9" w:rsidRPr="006B27F9" w14:paraId="0EAB63C3" w14:textId="77777777" w:rsidTr="006B27F9">
        <w:trPr>
          <w:trHeight w:val="279"/>
        </w:trPr>
        <w:tc>
          <w:tcPr>
            <w:tcW w:w="3725" w:type="dxa"/>
            <w:shd w:val="clear" w:color="auto" w:fill="auto"/>
            <w:noWrap/>
            <w:vAlign w:val="center"/>
            <w:hideMark/>
          </w:tcPr>
          <w:p w14:paraId="7BEC232B" w14:textId="77777777" w:rsidR="006B27F9" w:rsidRPr="006B27F9" w:rsidRDefault="006B27F9" w:rsidP="006B27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soactive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D0E2467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12975FF5" w14:textId="77777777" w:rsidR="006B27F9" w:rsidRPr="006B27F9" w:rsidRDefault="006B27F9" w:rsidP="006B27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30-2.2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448F9FE" w14:textId="77777777" w:rsidR="006B27F9" w:rsidRPr="006B27F9" w:rsidRDefault="006B27F9" w:rsidP="006B27F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B27F9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32F94F06" w14:textId="77777777" w:rsidR="00EB599C" w:rsidRPr="00846CB4" w:rsidRDefault="00EB599C" w:rsidP="00EB599C">
      <w:pPr>
        <w:rPr>
          <w:rFonts w:ascii="Times New Roman" w:hAnsi="Times New Roman" w:cs="Times New Roman"/>
        </w:rPr>
      </w:pPr>
      <w:r w:rsidRPr="00846CB4">
        <w:rPr>
          <w:rFonts w:ascii="Times New Roman" w:hAnsi="Times New Roman" w:cs="Times New Roman"/>
        </w:rPr>
        <w:t>Abbreviation</w:t>
      </w:r>
      <w:r w:rsidRPr="00846CB4">
        <w:rPr>
          <w:rFonts w:ascii="Times New Roman" w:hAnsi="Times New Roman" w:cs="Times New Roman"/>
        </w:rPr>
        <w:t>：</w:t>
      </w:r>
      <w:r w:rsidRPr="001337D6">
        <w:rPr>
          <w:rFonts w:ascii="Times New Roman" w:hAnsi="Times New Roman" w:cs="Times New Roman"/>
        </w:rPr>
        <w:t xml:space="preserve">Abbreviations: Q1, Q3 = First and third quartiles; SOFA = Sequential Organ Failure Assessment; GCS = Glasgow Coma Scale; pH = Potential of Hydrogen; </w:t>
      </w:r>
      <w:proofErr w:type="spellStart"/>
      <w:r w:rsidRPr="001337D6">
        <w:rPr>
          <w:rFonts w:ascii="Times New Roman" w:hAnsi="Times New Roman" w:cs="Times New Roman"/>
        </w:rPr>
        <w:t>pO</w:t>
      </w:r>
      <w:proofErr w:type="spellEnd"/>
      <w:r w:rsidRPr="001337D6">
        <w:rPr>
          <w:rFonts w:ascii="Times New Roman" w:hAnsi="Times New Roman" w:cs="Times New Roman"/>
        </w:rPr>
        <w:t xml:space="preserve">₂ = Partial Pressure of Oxygen; </w:t>
      </w:r>
      <w:proofErr w:type="spellStart"/>
      <w:r w:rsidRPr="001337D6">
        <w:rPr>
          <w:rFonts w:ascii="Times New Roman" w:hAnsi="Times New Roman" w:cs="Times New Roman"/>
        </w:rPr>
        <w:t>pCO</w:t>
      </w:r>
      <w:proofErr w:type="spellEnd"/>
      <w:r w:rsidRPr="001337D6">
        <w:rPr>
          <w:rFonts w:ascii="Times New Roman" w:hAnsi="Times New Roman" w:cs="Times New Roman"/>
        </w:rPr>
        <w:t xml:space="preserve">₂ = Partial Pressure of Carbon Dioxide; INR = International Normalized Ratio; PTT = Partial Thromboplastin Time; PT = Prothrombin Time; BUN = Blood Urea Nitrogen; </w:t>
      </w:r>
      <w:r w:rsidRPr="001337D6">
        <w:rPr>
          <w:rFonts w:ascii="Times New Roman" w:hAnsi="Times New Roman" w:cs="Times New Roman"/>
        </w:rPr>
        <w:lastRenderedPageBreak/>
        <w:t>WBC = White Blood Cell Count; SBP = Systolic Blood Pressure; DBP = Diastolic Blood Pressure; MBP = Mean Blood Pressure; SpO₂ = Peripheral Oxygen Saturation; LOS ICU = Length of ICU Stay.</w:t>
      </w:r>
    </w:p>
    <w:p w14:paraId="25505B90" w14:textId="77777777" w:rsidR="006B27F9" w:rsidRPr="00EB599C" w:rsidRDefault="006B27F9" w:rsidP="00B8620C">
      <w:pPr>
        <w:pStyle w:val="af2"/>
      </w:pPr>
    </w:p>
    <w:p w14:paraId="15660768" w14:textId="77777777" w:rsidR="006B27F9" w:rsidRPr="00FB2685" w:rsidRDefault="006B27F9" w:rsidP="00B8620C">
      <w:pPr>
        <w:pStyle w:val="af2"/>
      </w:pPr>
    </w:p>
    <w:sectPr w:rsidR="006B27F9" w:rsidRPr="00FB2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D98D5" w14:textId="77777777" w:rsidR="00F96BAD" w:rsidRDefault="00F96BAD" w:rsidP="00FB2685">
      <w:r>
        <w:separator/>
      </w:r>
    </w:p>
  </w:endnote>
  <w:endnote w:type="continuationSeparator" w:id="0">
    <w:p w14:paraId="36327941" w14:textId="77777777" w:rsidR="00F96BAD" w:rsidRDefault="00F96BAD" w:rsidP="00FB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389A7" w14:textId="77777777" w:rsidR="00F96BAD" w:rsidRDefault="00F96BAD" w:rsidP="00FB2685">
      <w:r>
        <w:separator/>
      </w:r>
    </w:p>
  </w:footnote>
  <w:footnote w:type="continuationSeparator" w:id="0">
    <w:p w14:paraId="38228441" w14:textId="77777777" w:rsidR="00F96BAD" w:rsidRDefault="00F96BAD" w:rsidP="00FB26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EE2909"/>
    <w:multiLevelType w:val="multilevel"/>
    <w:tmpl w:val="EC366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7870DC"/>
    <w:multiLevelType w:val="multilevel"/>
    <w:tmpl w:val="12104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9281993">
    <w:abstractNumId w:val="1"/>
  </w:num>
  <w:num w:numId="2" w16cid:durableId="2008240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3NDAytTS3MDMwtbRU0lEKTi0uzszPAykwrgUAhgIk+CwAAAA="/>
  </w:docVars>
  <w:rsids>
    <w:rsidRoot w:val="00892885"/>
    <w:rsid w:val="000F48E1"/>
    <w:rsid w:val="001A78EE"/>
    <w:rsid w:val="001F2A19"/>
    <w:rsid w:val="00235169"/>
    <w:rsid w:val="00304B4E"/>
    <w:rsid w:val="00342B0E"/>
    <w:rsid w:val="00400C44"/>
    <w:rsid w:val="005A77AA"/>
    <w:rsid w:val="005E2056"/>
    <w:rsid w:val="00627C52"/>
    <w:rsid w:val="006950AF"/>
    <w:rsid w:val="006B27F9"/>
    <w:rsid w:val="00892885"/>
    <w:rsid w:val="008B39CB"/>
    <w:rsid w:val="009B5848"/>
    <w:rsid w:val="009B645F"/>
    <w:rsid w:val="00B8620C"/>
    <w:rsid w:val="00CB1748"/>
    <w:rsid w:val="00E6585D"/>
    <w:rsid w:val="00EB599C"/>
    <w:rsid w:val="00F85885"/>
    <w:rsid w:val="00F96BAD"/>
    <w:rsid w:val="00FB2685"/>
    <w:rsid w:val="00FD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AB0AB"/>
  <w15:chartTrackingRefBased/>
  <w15:docId w15:val="{ECB6476D-5F0A-42C8-B8C2-2E6A60C8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28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28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8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8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8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8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8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8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8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2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28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8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28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8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8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8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28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2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28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28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28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28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28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28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2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28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288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26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26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2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2685"/>
    <w:rPr>
      <w:sz w:val="18"/>
      <w:szCs w:val="18"/>
    </w:rPr>
  </w:style>
  <w:style w:type="paragraph" w:styleId="af2">
    <w:name w:val="Normal (Web)"/>
    <w:basedOn w:val="a"/>
    <w:uiPriority w:val="99"/>
    <w:unhideWhenUsed/>
    <w:rsid w:val="00FB26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FB2685"/>
    <w:rPr>
      <w:b/>
      <w:bCs/>
    </w:rPr>
  </w:style>
  <w:style w:type="character" w:styleId="af4">
    <w:name w:val="Emphasis"/>
    <w:basedOn w:val="a0"/>
    <w:uiPriority w:val="20"/>
    <w:qFormat/>
    <w:rsid w:val="00FB26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x</dc:creator>
  <cp:keywords/>
  <dc:description/>
  <cp:lastModifiedBy>dfx</cp:lastModifiedBy>
  <cp:revision>15</cp:revision>
  <dcterms:created xsi:type="dcterms:W3CDTF">2025-06-19T07:04:00Z</dcterms:created>
  <dcterms:modified xsi:type="dcterms:W3CDTF">2025-07-03T11:02:00Z</dcterms:modified>
</cp:coreProperties>
</file>